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77A" w:rsidRPr="00334692" w:rsidRDefault="00334692">
      <w:pPr>
        <w:rPr>
          <w:b/>
        </w:rPr>
      </w:pPr>
      <w:r w:rsidRPr="00334692">
        <w:rPr>
          <w:b/>
        </w:rPr>
        <w:t xml:space="preserve">Supplementary Table 1: </w:t>
      </w:r>
      <w:proofErr w:type="spellStart"/>
      <w:r w:rsidRPr="00334692">
        <w:rPr>
          <w:b/>
        </w:rPr>
        <w:t>ChEBI</w:t>
      </w:r>
      <w:proofErr w:type="spellEnd"/>
      <w:r w:rsidRPr="00334692">
        <w:rPr>
          <w:b/>
        </w:rPr>
        <w:t xml:space="preserve"> Identifiers for the Metabolites Assayed</w:t>
      </w:r>
    </w:p>
    <w:p w:rsidR="00334692" w:rsidRDefault="00334692">
      <w:hyperlink r:id="rId5" w:history="1">
        <w:r w:rsidRPr="0055039B">
          <w:rPr>
            <w:rStyle w:val="Hyperlink"/>
          </w:rPr>
          <w:t>http://www.ebi.ac.uk/chebi/init.do</w:t>
        </w:r>
      </w:hyperlink>
    </w:p>
    <w:p w:rsidR="00334692" w:rsidRDefault="00334692"/>
    <w:p w:rsidR="00856DBA" w:rsidRDefault="00856DBA">
      <w:r>
        <w:t>All metabolites have been confirmed by use of authentic standards during the development of the assay</w:t>
      </w:r>
      <w:r w:rsidR="00577E64">
        <w:t>, except for the carnitines where carnitines not available in the commercial standard were confirmed by mass and chromatography measurements.</w:t>
      </w:r>
      <w:r w:rsidR="00010A78">
        <w:t xml:space="preserve"> Thus, assignments are to level 1 of the Metabolomics Standards Initiative.</w:t>
      </w:r>
      <w:bookmarkStart w:id="0" w:name="_GoBack"/>
      <w:bookmarkEnd w:id="0"/>
    </w:p>
    <w:p w:rsidR="00856DBA" w:rsidRDefault="00856DBA"/>
    <w:p w:rsidR="00334692" w:rsidRPr="00334692" w:rsidRDefault="00334692">
      <w:pPr>
        <w:rPr>
          <w:b/>
        </w:rPr>
      </w:pPr>
      <w:r w:rsidRPr="00334692">
        <w:rPr>
          <w:b/>
        </w:rPr>
        <w:t>Name</w:t>
      </w:r>
      <w:r w:rsidRPr="00334692">
        <w:rPr>
          <w:b/>
        </w:rPr>
        <w:tab/>
      </w:r>
      <w:r w:rsidRPr="00334692">
        <w:rPr>
          <w:b/>
        </w:rPr>
        <w:tab/>
      </w:r>
      <w:r w:rsidRPr="00334692">
        <w:rPr>
          <w:b/>
        </w:rPr>
        <w:tab/>
      </w:r>
      <w:r w:rsidR="00762F1E">
        <w:rPr>
          <w:b/>
        </w:rPr>
        <w:t xml:space="preserve">     </w:t>
      </w:r>
      <w:proofErr w:type="spellStart"/>
      <w:r w:rsidRPr="00334692">
        <w:rPr>
          <w:b/>
        </w:rPr>
        <w:t>ChEBI</w:t>
      </w:r>
      <w:proofErr w:type="spellEnd"/>
      <w:r w:rsidRPr="00334692">
        <w:rPr>
          <w:b/>
        </w:rPr>
        <w:t xml:space="preserve"> Identifier</w:t>
      </w:r>
    </w:p>
    <w:tbl>
      <w:tblPr>
        <w:tblW w:w="921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9214"/>
      </w:tblGrid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phosphoglycer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</w:t>
            </w:r>
            <w:r w:rsidR="00762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</w:t>
            </w:r>
            <w:r w:rsidR="005E65BE" w:rsidRPr="005E65BE">
              <w:rPr>
                <w:rStyle w:val="reflink"/>
              </w:rPr>
              <w:t>243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 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-phosphoglycer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</w:t>
            </w:r>
            <w:r w:rsidR="00762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304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yl Co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351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onit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210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n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08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nos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35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-</w:t>
            </w:r>
            <w:proofErr w:type="spellStart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nosyl</w:t>
            </w:r>
            <w:proofErr w:type="spellEnd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ion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15414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        16761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anine                                                   16977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>
              <w:t>456215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serine           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</w:t>
            </w:r>
            <w:r>
              <w:t>18323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-Arginine            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t>16467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-Asparagine   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</w:t>
            </w:r>
            <w:r>
              <w:t>17196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partate         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</w:t>
            </w:r>
            <w:r>
              <w:t>29993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</w:t>
            </w:r>
            <w:r>
              <w:t>15422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A5502A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lyc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="00334692"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</w:t>
            </w:r>
            <w:r>
              <w:t>17750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A5502A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10 carnitine 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</w:t>
            </w:r>
            <w:r>
              <w:rPr>
                <w:b/>
                <w:bCs/>
              </w:rPr>
              <w:t>28717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A5502A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10:1 carnitine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</w:t>
            </w:r>
            <w:r>
              <w:t>73048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A5502A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:2 carnitine</w:t>
            </w:r>
            <w:r w:rsidR="009B3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</w:t>
            </w:r>
            <w:r w:rsidR="007463FC">
              <w:rPr>
                <w:b/>
                <w:bCs/>
              </w:rPr>
              <w:t>17387</w:t>
            </w:r>
            <w:r w:rsidR="007463FC">
              <w:rPr>
                <w:b/>
                <w:bCs/>
              </w:rPr>
              <w:t>*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A5502A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2 carnitine</w:t>
            </w:r>
            <w:r w:rsidR="009B3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</w:t>
            </w:r>
            <w:r w:rsidR="007463FC">
              <w:rPr>
                <w:b/>
                <w:bCs/>
              </w:rPr>
              <w:t>17387</w:t>
            </w:r>
            <w:r w:rsidR="007463FC">
              <w:rPr>
                <w:b/>
                <w:bCs/>
              </w:rPr>
              <w:t>*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9B30D1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C12:1 carnitine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</w:t>
            </w:r>
            <w:r>
              <w:rPr>
                <w:b/>
                <w:bCs/>
              </w:rPr>
              <w:t>85446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9B30D1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14 carnitine 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</w:t>
            </w:r>
            <w:r>
              <w:t>84634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9B30D1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14:1 carnitine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</w:t>
            </w:r>
            <w:r>
              <w:rPr>
                <w:b/>
                <w:bCs/>
              </w:rPr>
              <w:t>85449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7463FC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14:2 carnitine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</w:t>
            </w:r>
            <w:r>
              <w:rPr>
                <w:b/>
                <w:bCs/>
              </w:rPr>
              <w:t>17387</w:t>
            </w:r>
            <w:r>
              <w:rPr>
                <w:b/>
                <w:bCs/>
              </w:rPr>
              <w:t>*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1B4D15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14-OH carnitine </w:t>
            </w:r>
            <w:r w:rsidR="00746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</w:t>
            </w:r>
            <w:r w:rsidR="007463FC">
              <w:rPr>
                <w:b/>
                <w:bCs/>
              </w:rPr>
              <w:t>17387</w:t>
            </w:r>
            <w:r w:rsidR="007463FC">
              <w:rPr>
                <w:b/>
                <w:bCs/>
              </w:rPr>
              <w:t>*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1B4D15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6 carnitine</w:t>
            </w:r>
            <w:r w:rsidR="002B6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</w:t>
            </w:r>
            <w:r w:rsidR="002B6FFA">
              <w:t>73067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1B4D15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6:1 carnitine</w:t>
            </w:r>
            <w:r w:rsidR="009B3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</w:t>
            </w:r>
            <w:r w:rsidR="009B30D1">
              <w:rPr>
                <w:b/>
                <w:bCs/>
              </w:rPr>
              <w:t>85455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1B4D15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16:1-OH carnitine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</w:t>
            </w:r>
            <w:r>
              <w:rPr>
                <w:b/>
                <w:bCs/>
              </w:rPr>
              <w:t>85456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1B4D15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6:2 carnitine</w:t>
            </w:r>
            <w:r w:rsidR="00746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</w:t>
            </w:r>
            <w:r w:rsidR="007463FC">
              <w:rPr>
                <w:b/>
                <w:bCs/>
              </w:rPr>
              <w:t>17387</w:t>
            </w:r>
            <w:r w:rsidR="007463FC">
              <w:rPr>
                <w:b/>
                <w:bCs/>
              </w:rPr>
              <w:t>*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6-OH carnit</w:t>
            </w:r>
            <w:r w:rsidR="009B30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e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</w:t>
            </w:r>
            <w:r w:rsidR="009B30D1">
              <w:rPr>
                <w:b/>
                <w:bCs/>
              </w:rPr>
              <w:t>85519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1B4D15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18 carnitine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</w:t>
            </w:r>
            <w:r>
              <w:rPr>
                <w:b/>
                <w:bCs/>
              </w:rPr>
              <w:t>84644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9B30D1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18:1 carnitine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</w:t>
            </w:r>
            <w:r w:rsidR="001B4D15">
              <w:rPr>
                <w:b/>
                <w:bCs/>
              </w:rPr>
              <w:t>84651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7463FC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18:1-OH carnitine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</w:t>
            </w:r>
            <w:r>
              <w:rPr>
                <w:b/>
                <w:bCs/>
              </w:rPr>
              <w:t>17387</w:t>
            </w:r>
            <w:r>
              <w:rPr>
                <w:b/>
                <w:bCs/>
              </w:rPr>
              <w:t>*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1B4D15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18:2 carnitine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</w:t>
            </w:r>
            <w:r>
              <w:rPr>
                <w:b/>
                <w:bCs/>
              </w:rPr>
              <w:t>84098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2B6FFA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18:2-OH carnitine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075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2B6FFA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18-OH carnitine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076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7463FC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2 carnitine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</w:t>
            </w:r>
            <w:r>
              <w:rPr>
                <w:b/>
                <w:bCs/>
              </w:rPr>
              <w:t>73024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20 carnitine butyl ester</w:t>
            </w:r>
            <w:r w:rsidR="002B6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</w:t>
            </w:r>
            <w:r w:rsidR="002B6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100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2B6FFA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20:1 carnitine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</w:t>
            </w:r>
            <w:r>
              <w:t>73118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2B6FFA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20:2 carnitine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</w:t>
            </w:r>
            <w:r>
              <w:t>73119</w:t>
            </w:r>
          </w:p>
        </w:tc>
      </w:tr>
      <w:tr w:rsidR="00334692" w:rsidRPr="003F0FB0" w:rsidTr="004B78AE">
        <w:trPr>
          <w:trHeight w:val="323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7463FC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3 carnitine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</w:t>
            </w:r>
            <w:r>
              <w:rPr>
                <w:b/>
                <w:bCs/>
              </w:rPr>
              <w:t>28867</w:t>
            </w:r>
          </w:p>
        </w:tc>
      </w:tr>
      <w:tr w:rsidR="00334692" w:rsidRPr="003F0FB0" w:rsidTr="004B78AE">
        <w:trPr>
          <w:trHeight w:val="315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F01297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4 carnitine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</w:t>
            </w:r>
            <w:r>
              <w:rPr>
                <w:b/>
                <w:bCs/>
              </w:rPr>
              <w:t>17387*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4 </w:t>
            </w:r>
            <w:proofErr w:type="spellStart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</w:t>
            </w:r>
            <w:r w:rsidR="002B6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xyl</w:t>
            </w:r>
            <w:proofErr w:type="spellEnd"/>
            <w:r w:rsidR="002B6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rnitine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</w:t>
            </w:r>
            <w:r w:rsidR="002B6FFA">
              <w:t>73034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5 carnitine butyl ester</w:t>
            </w:r>
            <w:r w:rsidR="002B6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</w:t>
            </w:r>
            <w:r w:rsidR="002B6FFA">
              <w:t>85095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5 </w:t>
            </w:r>
            <w:proofErr w:type="spellStart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</w:t>
            </w:r>
            <w:r w:rsidR="00F01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xyl</w:t>
            </w:r>
            <w:proofErr w:type="spellEnd"/>
            <w:r w:rsidR="00F01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rnitine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</w:t>
            </w:r>
            <w:r w:rsidR="00F01297">
              <w:rPr>
                <w:b/>
                <w:bCs/>
              </w:rPr>
              <w:t>17387*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F01297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5:1 carnitine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</w:t>
            </w:r>
            <w:r>
              <w:rPr>
                <w:b/>
                <w:bCs/>
              </w:rPr>
              <w:t>17387*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F01297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C5-OH carnitine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</w:t>
            </w:r>
            <w:r>
              <w:rPr>
                <w:b/>
                <w:bCs/>
              </w:rPr>
              <w:t>17387*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F01297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6 carnitine   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</w:t>
            </w:r>
            <w:r>
              <w:rPr>
                <w:b/>
                <w:bCs/>
              </w:rPr>
              <w:t>85519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6 </w:t>
            </w:r>
            <w:proofErr w:type="spellStart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</w:t>
            </w:r>
            <w:r w:rsidR="00F01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xyl</w:t>
            </w:r>
            <w:proofErr w:type="spellEnd"/>
            <w:r w:rsidR="00F01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rnitine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="00F01297">
              <w:rPr>
                <w:b/>
                <w:bCs/>
              </w:rPr>
              <w:t>17387*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2B6FFA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8 carnitine          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</w:t>
            </w:r>
            <w:r>
              <w:t>73039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8 </w:t>
            </w:r>
            <w:proofErr w:type="spellStart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</w:t>
            </w:r>
            <w:r w:rsidR="002B6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xyl</w:t>
            </w:r>
            <w:proofErr w:type="spellEnd"/>
            <w:r w:rsidR="002B6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rnitine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</w:t>
            </w:r>
            <w:r w:rsidR="002B6FFA">
              <w:t>73052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2B6FFA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8:1 carnitine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</w:t>
            </w:r>
            <w:r>
              <w:t>73037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2B6FFA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8-OH carnitine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100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P</w:t>
            </w:r>
            <w:proofErr w:type="spellEnd"/>
            <w:r w:rsidR="00F01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</w:t>
            </w:r>
            <w:r w:rsidR="00F01297">
              <w:t>17489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F01297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nos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</w:t>
            </w:r>
            <w:r>
              <w:t>15727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P</w:t>
            </w:r>
            <w:r w:rsidR="00F01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</w:t>
            </w:r>
            <w:r w:rsidR="004B78AE">
              <w:t>17239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P-choline</w:t>
            </w:r>
            <w:r w:rsidR="004B7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</w:t>
            </w:r>
            <w:r w:rsidR="004B78AE">
              <w:t>58779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MP</w:t>
            </w:r>
            <w:r w:rsidR="004B7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</w:t>
            </w:r>
            <w:r w:rsidR="004B78AE">
              <w:t>16356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4B78AE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itrate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</w:t>
            </w:r>
            <w:r>
              <w:t>35808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4B78AE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trull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</w:t>
            </w:r>
            <w:r>
              <w:t>16349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MP</w:t>
            </w:r>
            <w:r w:rsidR="004B7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</w:t>
            </w:r>
            <w:r w:rsidR="004B78AE">
              <w:t>17361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P</w:t>
            </w:r>
            <w:r w:rsidR="004B7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</w:t>
            </w:r>
            <w:r w:rsidR="004B78AE">
              <w:t>37563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C0FB0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st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</w:t>
            </w:r>
            <w:r>
              <w:t>17561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tidine</w:t>
            </w:r>
            <w:r w:rsidR="003C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</w:t>
            </w:r>
            <w:r w:rsidR="003C0FB0">
              <w:t>17562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tosine</w:t>
            </w:r>
            <w:r w:rsidR="003C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</w:t>
            </w:r>
            <w:r w:rsidR="003C0FB0">
              <w:t>16040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hydroxyacetonephosphate</w:t>
            </w:r>
            <w:proofErr w:type="spellEnd"/>
            <w:r w:rsidR="00762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</w:t>
            </w:r>
            <w:r w:rsidR="00762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642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D</w:t>
            </w:r>
            <w:r w:rsidR="003C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</w:t>
            </w:r>
            <w:r w:rsidR="003C0FB0">
              <w:t>16238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C0FB0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ree carnitine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</w:t>
            </w:r>
            <w:r>
              <w:t>17126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C0FB0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</w:t>
            </w:r>
            <w:r w:rsidR="00334692"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ructo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6-</w:t>
            </w:r>
            <w:r w:rsidR="00334692"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sphosph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</w:t>
            </w:r>
            <w:r>
              <w:t>78682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C0FB0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ma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</w:t>
            </w:r>
            <w:r>
              <w:t>29806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DP</w:t>
            </w:r>
            <w:r w:rsidR="003C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</w:t>
            </w:r>
            <w:r w:rsidR="003C0FB0">
              <w:t>58189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C0FB0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-glutamine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</w:t>
            </w:r>
            <w:r>
              <w:t>18050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C0FB0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L-glutamate          </w:t>
            </w:r>
            <w:r w:rsidR="005E6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</w:t>
            </w:r>
            <w:r>
              <w:t>29988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C0FB0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</w:t>
            </w:r>
            <w:r w:rsidR="00334692"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lucose 6 phosphate/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</w:t>
            </w:r>
            <w:r w:rsidR="00334692"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uctose 6 phosph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>
              <w:t>58225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C0FB0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lycine          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</w:t>
            </w:r>
            <w:r>
              <w:t>15428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MP</w:t>
            </w:r>
            <w:r w:rsidR="006C2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     </w:t>
            </w:r>
            <w:r w:rsidR="006C23F9">
              <w:t>17345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H</w:t>
            </w:r>
            <w:r w:rsidR="006C2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        </w:t>
            </w:r>
            <w:r w:rsidR="006C23F9">
              <w:t>16856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SSG</w:t>
            </w:r>
            <w:r w:rsidR="006C2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    </w:t>
            </w:r>
            <w:r w:rsidR="006C23F9">
              <w:t>58297</w:t>
            </w:r>
          </w:p>
        </w:tc>
      </w:tr>
      <w:tr w:rsidR="00334692" w:rsidRPr="003F0FB0" w:rsidTr="004B78AE">
        <w:trPr>
          <w:trHeight w:val="315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P</w:t>
            </w:r>
            <w:r w:rsidR="006C2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  </w:t>
            </w:r>
            <w:r w:rsidR="006C23F9">
              <w:t>57600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anine</w:t>
            </w:r>
            <w:r w:rsidR="006C2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</w:t>
            </w:r>
            <w:r w:rsidR="006C23F9">
              <w:t>16235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anosine</w:t>
            </w:r>
            <w:r w:rsidR="006C2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</w:t>
            </w:r>
            <w:r w:rsidR="006C23F9">
              <w:t>16750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6C23F9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itd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</w:t>
            </w:r>
            <w:r>
              <w:t>15971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9A4806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r w:rsidR="006C2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ucine &amp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r w:rsidR="006C2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soleucine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</w:t>
            </w:r>
            <w:r>
              <w:t>15603</w:t>
            </w:r>
            <w:r>
              <w:t xml:space="preserve"> &amp; </w:t>
            </w:r>
            <w:r>
              <w:t>17191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9A4806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-Lysine</w:t>
            </w:r>
            <w:r w:rsidR="00AC0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</w:t>
            </w:r>
            <w:r w:rsidR="00AC0C5A">
              <w:t>18019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AB297A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r w:rsidR="00334692"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9A4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</w:t>
            </w:r>
            <w:r>
              <w:t>15589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onyl</w:t>
            </w:r>
            <w:proofErr w:type="spellEnd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A</w:t>
            </w:r>
            <w:r w:rsidR="00AB2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</w:t>
            </w:r>
            <w:r w:rsidR="00AB297A">
              <w:t>15531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2F67C6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r w:rsidR="00AB2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ion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</w:t>
            </w:r>
            <w:r>
              <w:t>16643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yl Cytosine</w:t>
            </w:r>
            <w:r w:rsidR="002F6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</w:t>
            </w:r>
            <w:r w:rsidR="002F67C6">
              <w:t>27551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AB297A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yl Histidine</w:t>
            </w:r>
            <w:r w:rsidR="002F6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</w:t>
            </w:r>
            <w:r w:rsidR="002F67C6">
              <w:t>70958</w:t>
            </w:r>
            <w:r w:rsidR="002F67C6">
              <w:t xml:space="preserve"> &amp; </w:t>
            </w:r>
            <w:r w:rsidR="002F67C6">
              <w:t>70959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D</w:t>
            </w:r>
            <w:r w:rsidR="002F6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    </w:t>
            </w:r>
            <w:r w:rsidR="002F67C6">
              <w:t>15846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DP</w:t>
            </w:r>
            <w:r w:rsidR="002F6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    </w:t>
            </w:r>
            <w:r w:rsidR="002F67C6">
              <w:t>16474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</w:t>
            </w: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droxy</w:t>
            </w:r>
            <w:proofErr w:type="spellEnd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yr</w:t>
            </w:r>
            <w:r w:rsidR="002F6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sine 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-</w:t>
            </w:r>
            <w:r w:rsidR="002F6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tro tyrosine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2122F5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noth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</w:t>
            </w:r>
            <w:r>
              <w:t>15729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xaloacetate</w:t>
            </w:r>
            <w:r w:rsidR="00212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</w:t>
            </w:r>
            <w:r w:rsidR="002122F5">
              <w:t>16452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2122F5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r w:rsidR="00334692"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ion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-oxide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</w:t>
            </w:r>
            <w:r>
              <w:t>17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2122F5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hosphocreatine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</w:t>
            </w:r>
            <w:r>
              <w:t>17287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2122F5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hosphoenolpyruvate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</w:t>
            </w:r>
            <w:r>
              <w:t>18021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2122F5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L-Phenylalanine 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</w:t>
            </w:r>
            <w:r>
              <w:t>172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2122F5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l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</w:t>
            </w:r>
            <w:r>
              <w:t>17203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yruvate</w:t>
            </w:r>
            <w:r w:rsidR="00212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</w:t>
            </w:r>
            <w:r w:rsidR="002122F5">
              <w:t>15361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nosyl</w:t>
            </w:r>
            <w:proofErr w:type="spellEnd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3F0F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</w:t>
            </w: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homocysteine</w:t>
            </w:r>
            <w:r w:rsidR="00762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</w:t>
            </w:r>
            <w:r w:rsidR="00762F1E">
              <w:t>16680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762F1E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-Serine  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 </w:t>
            </w:r>
            <w:r>
              <w:t>74819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762F1E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-Threonine   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</w:t>
            </w:r>
            <w:r>
              <w:t>168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762F1E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-Tryptophan 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</w:t>
            </w:r>
            <w:r>
              <w:t>16828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762F1E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-Tyrosine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  </w:t>
            </w:r>
            <w:r>
              <w:t>17895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DP</w:t>
            </w:r>
            <w:r w:rsidR="00762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           </w:t>
            </w:r>
            <w:r w:rsidR="00762F1E">
              <w:t>17659</w:t>
            </w:r>
            <w:r w:rsidR="00762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</w:t>
            </w:r>
          </w:p>
        </w:tc>
      </w:tr>
      <w:tr w:rsidR="00334692" w:rsidRPr="003F0FB0" w:rsidTr="00762F1E">
        <w:trPr>
          <w:trHeight w:val="552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MP</w:t>
            </w:r>
            <w:r w:rsidR="00762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</w:t>
            </w:r>
            <w:r w:rsidR="00762F1E">
              <w:t>57865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acil</w:t>
            </w:r>
            <w:r w:rsidR="00762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</w:t>
            </w:r>
            <w:r w:rsidR="00762F1E">
              <w:t>17568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dine</w:t>
            </w:r>
            <w:r w:rsidR="00762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</w:t>
            </w:r>
            <w:r w:rsidR="00762F1E">
              <w:t>16704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TP</w:t>
            </w:r>
            <w:r w:rsidR="00762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    </w:t>
            </w:r>
            <w:r w:rsidR="00762F1E">
              <w:t>57481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762F1E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line  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             </w:t>
            </w:r>
            <w:r>
              <w:t>16414</w:t>
            </w:r>
          </w:p>
        </w:tc>
      </w:tr>
      <w:tr w:rsidR="00334692" w:rsidRPr="003F0FB0" w:rsidTr="004B78AE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692" w:rsidRPr="003F0FB0" w:rsidRDefault="00334692" w:rsidP="007C70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α </w:t>
            </w:r>
            <w:proofErr w:type="spellStart"/>
            <w:r w:rsidRPr="003F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toglutarate</w:t>
            </w:r>
            <w:proofErr w:type="spellEnd"/>
            <w:r w:rsidR="00762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</w:t>
            </w:r>
            <w:r w:rsidR="00A33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</w:t>
            </w:r>
            <w:r w:rsidR="00762F1E">
              <w:t>16810</w:t>
            </w:r>
          </w:p>
        </w:tc>
      </w:tr>
    </w:tbl>
    <w:p w:rsidR="00334692" w:rsidRDefault="00334692"/>
    <w:p w:rsidR="00A33242" w:rsidRDefault="00A33242">
      <w:r>
        <w:t>*</w:t>
      </w:r>
      <w:r>
        <w:rPr>
          <w:b/>
          <w:bCs/>
        </w:rPr>
        <w:t>17387</w:t>
      </w:r>
      <w:r>
        <w:rPr>
          <w:b/>
          <w:bCs/>
        </w:rPr>
        <w:t xml:space="preserve"> signifies a generic acyl-</w:t>
      </w:r>
      <w:proofErr w:type="spellStart"/>
      <w:r>
        <w:rPr>
          <w:b/>
          <w:bCs/>
        </w:rPr>
        <w:t>carntine</w:t>
      </w:r>
      <w:proofErr w:type="spellEnd"/>
      <w:r>
        <w:rPr>
          <w:b/>
          <w:bCs/>
        </w:rPr>
        <w:t xml:space="preserve"> where a specific species cannot be found in the </w:t>
      </w:r>
      <w:proofErr w:type="spellStart"/>
      <w:r>
        <w:rPr>
          <w:b/>
          <w:bCs/>
        </w:rPr>
        <w:t>ChEBI</w:t>
      </w:r>
      <w:proofErr w:type="spellEnd"/>
      <w:r>
        <w:rPr>
          <w:b/>
          <w:bCs/>
        </w:rPr>
        <w:t xml:space="preserve"> database.</w:t>
      </w:r>
    </w:p>
    <w:sectPr w:rsidR="00A33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692"/>
    <w:rsid w:val="00010A78"/>
    <w:rsid w:val="001B4D15"/>
    <w:rsid w:val="002122F5"/>
    <w:rsid w:val="002B6FFA"/>
    <w:rsid w:val="002F67C6"/>
    <w:rsid w:val="00334692"/>
    <w:rsid w:val="003C0FB0"/>
    <w:rsid w:val="004B78AE"/>
    <w:rsid w:val="00577E64"/>
    <w:rsid w:val="005E65BE"/>
    <w:rsid w:val="006C23F9"/>
    <w:rsid w:val="007463FC"/>
    <w:rsid w:val="00762F1E"/>
    <w:rsid w:val="00856DBA"/>
    <w:rsid w:val="008C077A"/>
    <w:rsid w:val="009A4806"/>
    <w:rsid w:val="009B30D1"/>
    <w:rsid w:val="00A33242"/>
    <w:rsid w:val="00A5502A"/>
    <w:rsid w:val="00AB297A"/>
    <w:rsid w:val="00AC0C5A"/>
    <w:rsid w:val="00F01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B63044-8AE2-4E29-ADE1-4B2ADF07A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4692"/>
    <w:rPr>
      <w:color w:val="0563C1" w:themeColor="hyperlink"/>
      <w:u w:val="single"/>
    </w:rPr>
  </w:style>
  <w:style w:type="character" w:customStyle="1" w:styleId="reflink">
    <w:name w:val="reflink"/>
    <w:basedOn w:val="DefaultParagraphFont"/>
    <w:rsid w:val="005E65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8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20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ebi.ac.uk/chebi/init.d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D9940D7-BF24-4A89-89DD-C0EFD1368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9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R</Company>
  <LinksUpToDate>false</LinksUpToDate>
  <CharactersWithSpaces>7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Griffin</dc:creator>
  <cp:keywords/>
  <dc:description/>
  <cp:lastModifiedBy>Jules Griffin</cp:lastModifiedBy>
  <cp:revision>2</cp:revision>
  <dcterms:created xsi:type="dcterms:W3CDTF">2015-06-07T08:47:00Z</dcterms:created>
  <dcterms:modified xsi:type="dcterms:W3CDTF">2015-06-07T08:47:00Z</dcterms:modified>
</cp:coreProperties>
</file>